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54C" w:rsidRPr="00097A29" w:rsidRDefault="0082654C" w:rsidP="0082654C">
      <w:pPr>
        <w:rPr>
          <w:rFonts w:ascii="Times New Roman" w:hAnsi="Times New Roman" w:cs="Times New Roman"/>
          <w:b/>
          <w:sz w:val="24"/>
          <w:szCs w:val="24"/>
        </w:rPr>
      </w:pPr>
      <w:r w:rsidRPr="00097A29"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97A29">
        <w:rPr>
          <w:rFonts w:ascii="Times New Roman" w:hAnsi="Times New Roman" w:cs="Times New Roman"/>
          <w:sz w:val="24"/>
          <w:szCs w:val="24"/>
        </w:rPr>
        <w:t>ontaminan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7A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dentified based on criteria described in the methods,</w:t>
      </w:r>
      <w:r w:rsidRPr="00097A29">
        <w:rPr>
          <w:rFonts w:ascii="Times New Roman" w:hAnsi="Times New Roman" w:cs="Times New Roman"/>
          <w:sz w:val="24"/>
          <w:szCs w:val="24"/>
        </w:rPr>
        <w:t xml:space="preserve"> removed from OTU table prior to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</w:tblGrid>
      <w:tr w:rsidR="0082654C" w:rsidRPr="00097A29" w:rsidTr="003F7230">
        <w:tc>
          <w:tcPr>
            <w:tcW w:w="3209" w:type="dxa"/>
          </w:tcPr>
          <w:p w:rsidR="0082654C" w:rsidRPr="00097A29" w:rsidRDefault="0082654C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3209" w:type="dxa"/>
          </w:tcPr>
          <w:p w:rsidR="0082654C" w:rsidRPr="00097A29" w:rsidRDefault="0082654C" w:rsidP="003F72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b/>
                <w:sz w:val="24"/>
                <w:szCs w:val="24"/>
              </w:rPr>
              <w:t>No. of reads excluded from study specimens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5E5F84" w:rsidRDefault="0082654C" w:rsidP="003F72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lomonas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,390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5E5F84" w:rsidRDefault="0082654C" w:rsidP="003F72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hewanella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,939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5E5F84" w:rsidRDefault="0082654C" w:rsidP="003F72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caligenes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501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5E5F84" w:rsidRDefault="0082654C" w:rsidP="003F72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hromobacter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30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5E5F84" w:rsidRDefault="0082654C" w:rsidP="003F72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ariovorax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88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5E5F84" w:rsidRDefault="0082654C" w:rsidP="003F72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hrobactrum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26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5E5F84" w:rsidRDefault="0082654C" w:rsidP="003F72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hizobium</w:t>
            </w:r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39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5E5F84" w:rsidRDefault="0082654C" w:rsidP="003F72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5E5F84" w:rsidRDefault="0082654C" w:rsidP="003F72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097A29" w:rsidRDefault="0082654C" w:rsidP="003F72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hizobiales</w:t>
            </w: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1174-901-12</w:t>
            </w:r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5E5F84" w:rsidRDefault="0082654C" w:rsidP="003F72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ureimonas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5E5F84" w:rsidRDefault="0082654C" w:rsidP="003F72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itrobacter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5E5F84" w:rsidRDefault="0082654C" w:rsidP="003F72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iothermus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097A29" w:rsidRDefault="0082654C" w:rsidP="003F72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adyrhizobiaceae</w:t>
            </w: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other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097A29" w:rsidRDefault="0082654C" w:rsidP="003F72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lftia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097A29" w:rsidRDefault="0082654C" w:rsidP="003F72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eijerinckiaceae</w:t>
            </w: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other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097A29" w:rsidRDefault="0082654C" w:rsidP="003F72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hodopseudomonas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097A29" w:rsidRDefault="0082654C" w:rsidP="003F72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acibacterium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097A29" w:rsidRDefault="0082654C" w:rsidP="003F72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redibacter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097A29" w:rsidRDefault="0082654C" w:rsidP="003F72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ermus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097A29" w:rsidRDefault="0082654C" w:rsidP="003F72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sea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097A29" w:rsidRDefault="0082654C" w:rsidP="003F72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hizobiaceae</w:t>
            </w: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Other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097A29" w:rsidRDefault="0082654C" w:rsidP="003F72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throbacter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097A29" w:rsidRDefault="0082654C" w:rsidP="003F72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vosia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097A29" w:rsidRDefault="0082654C" w:rsidP="003F72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hizobiales</w:t>
            </w: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other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097A29" w:rsidRDefault="0082654C" w:rsidP="003F72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quabacterium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2654C" w:rsidRPr="00097A29" w:rsidTr="003F7230">
        <w:tc>
          <w:tcPr>
            <w:tcW w:w="3209" w:type="dxa"/>
            <w:vAlign w:val="bottom"/>
          </w:tcPr>
          <w:p w:rsidR="0082654C" w:rsidRPr="00097A29" w:rsidRDefault="0082654C" w:rsidP="003F72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E5F8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Xanthobacteraceae</w:t>
            </w: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other</w:t>
            </w:r>
            <w:proofErr w:type="spellEnd"/>
          </w:p>
        </w:tc>
        <w:tc>
          <w:tcPr>
            <w:tcW w:w="3209" w:type="dxa"/>
            <w:vAlign w:val="bottom"/>
          </w:tcPr>
          <w:p w:rsidR="0082654C" w:rsidRPr="00097A29" w:rsidRDefault="0082654C" w:rsidP="003F72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A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:rsidR="0082654C" w:rsidRPr="00097A29" w:rsidRDefault="0082654C" w:rsidP="0082654C">
      <w:pPr>
        <w:rPr>
          <w:rFonts w:ascii="Times New Roman" w:hAnsi="Times New Roman" w:cs="Times New Roman"/>
          <w:sz w:val="24"/>
          <w:szCs w:val="24"/>
        </w:rPr>
      </w:pPr>
    </w:p>
    <w:p w:rsidR="00D944ED" w:rsidRDefault="00D944ED">
      <w:bookmarkStart w:id="0" w:name="_GoBack"/>
      <w:bookmarkEnd w:id="0"/>
    </w:p>
    <w:sectPr w:rsidR="00D944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DB1"/>
    <w:rsid w:val="00365DB1"/>
    <w:rsid w:val="0082654C"/>
    <w:rsid w:val="00D9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3F469C-FB6A-49AB-AE44-ED11E2B26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54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5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97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2</cp:revision>
  <dcterms:created xsi:type="dcterms:W3CDTF">2017-08-18T05:13:00Z</dcterms:created>
  <dcterms:modified xsi:type="dcterms:W3CDTF">2017-08-18T05:13:00Z</dcterms:modified>
</cp:coreProperties>
</file>